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C997E5" w14:textId="77777777" w:rsidR="00972EB3" w:rsidRPr="00034A6D" w:rsidRDefault="00972EB3" w:rsidP="00972EB3">
      <w:pPr>
        <w:pStyle w:val="MDPI12title"/>
        <w:suppressLineNumbers/>
        <w:rPr>
          <w:rFonts w:ascii="Times New Roman" w:hAnsi="Times New Roman"/>
          <w:sz w:val="20"/>
          <w:lang w:val="en-GB"/>
        </w:rPr>
      </w:pPr>
      <w:r w:rsidRPr="0E213AB4">
        <w:rPr>
          <w:rFonts w:ascii="Times New Roman" w:eastAsiaTheme="minorEastAsia" w:hAnsi="Times New Roman"/>
          <w:sz w:val="20"/>
          <w:lang w:val="en-GB" w:eastAsia="en-US"/>
        </w:rPr>
        <w:t>Pulse and legume consumption is</w:t>
      </w:r>
      <w:r>
        <w:rPr>
          <w:rFonts w:ascii="Times New Roman" w:eastAsiaTheme="minorEastAsia" w:hAnsi="Times New Roman"/>
          <w:sz w:val="20"/>
          <w:lang w:val="en-GB" w:eastAsia="en-US"/>
        </w:rPr>
        <w:t xml:space="preserve"> </w:t>
      </w:r>
      <w:r w:rsidRPr="0E213AB4">
        <w:rPr>
          <w:rFonts w:ascii="Times New Roman" w:eastAsiaTheme="minorEastAsia" w:hAnsi="Times New Roman"/>
          <w:sz w:val="20"/>
          <w:lang w:val="en-GB" w:eastAsia="en-US"/>
        </w:rPr>
        <w:t>associated with a more optimal nutrient intake and a higher EAT-Lancet index in a representative UK population.</w:t>
      </w:r>
    </w:p>
    <w:p w14:paraId="53C68532" w14:textId="77777777" w:rsidR="00BE0C30" w:rsidRPr="00034A6D" w:rsidRDefault="00BE0C30" w:rsidP="49468A62">
      <w:pPr>
        <w:pStyle w:val="NormalWeb"/>
        <w:spacing w:before="0" w:beforeAutospacing="0"/>
        <w:rPr>
          <w:sz w:val="20"/>
          <w:szCs w:val="20"/>
        </w:rPr>
      </w:pPr>
      <w:proofErr w:type="spellStart"/>
      <w:r w:rsidRPr="059C1156">
        <w:rPr>
          <w:sz w:val="20"/>
          <w:szCs w:val="20"/>
          <w:lang w:eastAsia="de-DE" w:bidi="en-US"/>
        </w:rPr>
        <w:t>Yankho</w:t>
      </w:r>
      <w:proofErr w:type="spellEnd"/>
      <w:r w:rsidRPr="059C1156">
        <w:rPr>
          <w:sz w:val="20"/>
          <w:szCs w:val="20"/>
          <w:lang w:eastAsia="de-DE" w:bidi="en-US"/>
        </w:rPr>
        <w:t xml:space="preserve"> Kaimila</w:t>
      </w:r>
      <w:r w:rsidRPr="059C1156">
        <w:rPr>
          <w:sz w:val="20"/>
          <w:szCs w:val="20"/>
          <w:vertAlign w:val="superscript"/>
          <w:lang w:eastAsia="de-DE" w:bidi="en-US"/>
        </w:rPr>
        <w:t>1</w:t>
      </w:r>
      <w:proofErr w:type="gramStart"/>
      <w:r w:rsidRPr="059C1156">
        <w:rPr>
          <w:sz w:val="20"/>
          <w:szCs w:val="20"/>
          <w:vertAlign w:val="superscript"/>
          <w:lang w:eastAsia="de-DE" w:bidi="en-US"/>
        </w:rPr>
        <w:t>,2,4</w:t>
      </w:r>
      <w:proofErr w:type="gramEnd"/>
      <w:r w:rsidRPr="059C1156">
        <w:rPr>
          <w:sz w:val="20"/>
          <w:szCs w:val="20"/>
          <w:vertAlign w:val="superscript"/>
          <w:lang w:eastAsia="de-DE" w:bidi="en-US"/>
        </w:rPr>
        <w:t xml:space="preserve"> </w:t>
      </w:r>
      <w:r w:rsidRPr="059C1156">
        <w:rPr>
          <w:sz w:val="20"/>
          <w:szCs w:val="20"/>
          <w:lang w:eastAsia="de-DE" w:bidi="en-US"/>
        </w:rPr>
        <w:t xml:space="preserve">(0000-0002-1650-9050), </w:t>
      </w:r>
      <w:proofErr w:type="spellStart"/>
      <w:r w:rsidRPr="059C1156">
        <w:rPr>
          <w:sz w:val="20"/>
          <w:szCs w:val="20"/>
          <w:lang w:eastAsia="de-DE" w:bidi="en-US"/>
        </w:rPr>
        <w:t>Oyinkansola</w:t>
      </w:r>
      <w:proofErr w:type="spellEnd"/>
      <w:r w:rsidRPr="059C1156">
        <w:rPr>
          <w:sz w:val="20"/>
          <w:szCs w:val="20"/>
          <w:lang w:eastAsia="de-DE" w:bidi="en-US"/>
        </w:rPr>
        <w:t xml:space="preserve"> A. Olotu</w:t>
      </w:r>
      <w:r w:rsidRPr="059C1156">
        <w:rPr>
          <w:sz w:val="20"/>
          <w:szCs w:val="20"/>
          <w:vertAlign w:val="superscript"/>
          <w:lang w:eastAsia="de-DE" w:bidi="en-US"/>
        </w:rPr>
        <w:t>1,2</w:t>
      </w:r>
      <w:r w:rsidRPr="059C1156">
        <w:rPr>
          <w:sz w:val="20"/>
          <w:szCs w:val="20"/>
          <w:lang w:eastAsia="de-DE" w:bidi="en-US"/>
        </w:rPr>
        <w:t>(</w:t>
      </w:r>
      <w:r w:rsidRPr="059C1156">
        <w:rPr>
          <w:color w:val="000000" w:themeColor="text1"/>
          <w:sz w:val="20"/>
          <w:szCs w:val="20"/>
        </w:rPr>
        <w:t>0009-0003-9949-4249)</w:t>
      </w:r>
      <w:r w:rsidRPr="059C1156">
        <w:rPr>
          <w:sz w:val="20"/>
          <w:szCs w:val="20"/>
          <w:lang w:eastAsia="de-DE" w:bidi="en-US"/>
        </w:rPr>
        <w:t>, Miriam E. Clegg</w:t>
      </w:r>
      <w:r w:rsidRPr="059C1156">
        <w:rPr>
          <w:sz w:val="20"/>
          <w:szCs w:val="20"/>
          <w:vertAlign w:val="superscript"/>
          <w:lang w:eastAsia="de-DE" w:bidi="en-US"/>
        </w:rPr>
        <w:t xml:space="preserve">1,5 </w:t>
      </w:r>
      <w:r w:rsidRPr="059C1156">
        <w:rPr>
          <w:sz w:val="20"/>
          <w:szCs w:val="20"/>
          <w:lang w:eastAsia="de-DE" w:bidi="en-US"/>
        </w:rPr>
        <w:t>(</w:t>
      </w:r>
      <w:r w:rsidRPr="059C1156">
        <w:rPr>
          <w:sz w:val="20"/>
          <w:szCs w:val="20"/>
        </w:rPr>
        <w:t>0000-0002-8871-0116</w:t>
      </w:r>
      <w:r w:rsidRPr="059C1156">
        <w:rPr>
          <w:sz w:val="20"/>
          <w:szCs w:val="20"/>
          <w:lang w:eastAsia="de-DE" w:bidi="en-US"/>
        </w:rPr>
        <w:t>), Kim G. Jackson</w:t>
      </w:r>
      <w:r w:rsidRPr="059C1156">
        <w:rPr>
          <w:sz w:val="20"/>
          <w:szCs w:val="20"/>
          <w:vertAlign w:val="superscript"/>
          <w:lang w:eastAsia="de-DE" w:bidi="en-US"/>
        </w:rPr>
        <w:t>1,2,3</w:t>
      </w:r>
      <w:r w:rsidRPr="059C1156">
        <w:rPr>
          <w:sz w:val="20"/>
          <w:szCs w:val="20"/>
          <w:lang w:eastAsia="de-DE" w:bidi="en-US"/>
        </w:rPr>
        <w:t xml:space="preserve"> (</w:t>
      </w:r>
      <w:r w:rsidRPr="059C1156">
        <w:rPr>
          <w:sz w:val="20"/>
          <w:szCs w:val="20"/>
        </w:rPr>
        <w:t>0000-0002-0070-3203</w:t>
      </w:r>
      <w:r w:rsidRPr="059C1156">
        <w:rPr>
          <w:sz w:val="20"/>
          <w:szCs w:val="20"/>
          <w:lang w:eastAsia="de-DE" w:bidi="en-US"/>
        </w:rPr>
        <w:t>) and Julie A. Lovegrove</w:t>
      </w:r>
      <w:r w:rsidRPr="059C1156">
        <w:rPr>
          <w:sz w:val="20"/>
          <w:szCs w:val="20"/>
          <w:vertAlign w:val="superscript"/>
          <w:lang w:eastAsia="de-DE" w:bidi="en-US"/>
        </w:rPr>
        <w:t xml:space="preserve">1,2,3 </w:t>
      </w:r>
      <w:r w:rsidRPr="059C1156">
        <w:rPr>
          <w:sz w:val="20"/>
          <w:szCs w:val="20"/>
          <w:lang w:eastAsia="de-DE" w:bidi="en-US"/>
        </w:rPr>
        <w:t>(</w:t>
      </w:r>
      <w:r w:rsidRPr="059C1156">
        <w:rPr>
          <w:sz w:val="20"/>
          <w:szCs w:val="20"/>
        </w:rPr>
        <w:t>0000-0001-7633-9455)</w:t>
      </w:r>
    </w:p>
    <w:p w14:paraId="01F0BC7D" w14:textId="77777777" w:rsidR="00BE0C30" w:rsidRPr="00034A6D" w:rsidRDefault="00BE0C30" w:rsidP="00BE0C30">
      <w:pPr>
        <w:pStyle w:val="NormalWeb"/>
        <w:spacing w:before="0" w:beforeAutospacing="0"/>
        <w:rPr>
          <w:sz w:val="20"/>
          <w:szCs w:val="20"/>
        </w:rPr>
      </w:pPr>
      <w:r w:rsidRPr="00034A6D">
        <w:rPr>
          <w:sz w:val="20"/>
          <w:szCs w:val="20"/>
          <w:vertAlign w:val="superscript"/>
        </w:rPr>
        <w:t>1</w:t>
      </w:r>
      <w:r w:rsidRPr="00034A6D">
        <w:rPr>
          <w:sz w:val="20"/>
          <w:szCs w:val="20"/>
        </w:rPr>
        <w:t xml:space="preserve"> Hugh Sinclair Unit of Human Nutrition, Harry </w:t>
      </w:r>
      <w:proofErr w:type="spellStart"/>
      <w:r w:rsidRPr="00034A6D">
        <w:rPr>
          <w:sz w:val="20"/>
          <w:szCs w:val="20"/>
        </w:rPr>
        <w:t>Nursten</w:t>
      </w:r>
      <w:proofErr w:type="spellEnd"/>
      <w:r w:rsidRPr="00034A6D">
        <w:rPr>
          <w:sz w:val="20"/>
          <w:szCs w:val="20"/>
        </w:rPr>
        <w:t xml:space="preserve"> Building, Pepper Lane, University of Reading </w:t>
      </w:r>
      <w:proofErr w:type="spellStart"/>
      <w:r w:rsidRPr="00034A6D">
        <w:rPr>
          <w:sz w:val="20"/>
          <w:szCs w:val="20"/>
        </w:rPr>
        <w:t>Reading</w:t>
      </w:r>
      <w:proofErr w:type="spellEnd"/>
      <w:r w:rsidRPr="00034A6D">
        <w:rPr>
          <w:sz w:val="20"/>
          <w:szCs w:val="20"/>
        </w:rPr>
        <w:t>, RG6 6DZ. UK</w:t>
      </w:r>
      <w:bookmarkStart w:id="0" w:name="_GoBack"/>
      <w:bookmarkEnd w:id="0"/>
    </w:p>
    <w:p w14:paraId="0B7BBB6A" w14:textId="77777777" w:rsidR="00BE0C30" w:rsidRPr="00034A6D" w:rsidRDefault="00BE0C30" w:rsidP="00BE0C30">
      <w:pPr>
        <w:pStyle w:val="NormalWeb"/>
        <w:spacing w:before="0" w:beforeAutospacing="0"/>
        <w:rPr>
          <w:sz w:val="20"/>
          <w:szCs w:val="20"/>
        </w:rPr>
      </w:pPr>
      <w:r w:rsidRPr="00034A6D">
        <w:rPr>
          <w:sz w:val="20"/>
          <w:szCs w:val="20"/>
          <w:vertAlign w:val="superscript"/>
        </w:rPr>
        <w:t>2</w:t>
      </w:r>
      <w:r w:rsidRPr="00034A6D">
        <w:rPr>
          <w:sz w:val="20"/>
          <w:szCs w:val="20"/>
        </w:rPr>
        <w:t xml:space="preserve"> Institute of Food, Nutrition and Health, Harry </w:t>
      </w:r>
      <w:proofErr w:type="spellStart"/>
      <w:r w:rsidRPr="00034A6D">
        <w:rPr>
          <w:sz w:val="20"/>
          <w:szCs w:val="20"/>
        </w:rPr>
        <w:t>Nursten</w:t>
      </w:r>
      <w:proofErr w:type="spellEnd"/>
      <w:r w:rsidRPr="00034A6D">
        <w:rPr>
          <w:sz w:val="20"/>
          <w:szCs w:val="20"/>
        </w:rPr>
        <w:t xml:space="preserve"> Building, Pepper Lane, University of Reading </w:t>
      </w:r>
      <w:proofErr w:type="spellStart"/>
      <w:r w:rsidRPr="00034A6D">
        <w:rPr>
          <w:sz w:val="20"/>
          <w:szCs w:val="20"/>
        </w:rPr>
        <w:t>Reading</w:t>
      </w:r>
      <w:proofErr w:type="spellEnd"/>
      <w:r w:rsidRPr="00034A6D">
        <w:rPr>
          <w:sz w:val="20"/>
          <w:szCs w:val="20"/>
        </w:rPr>
        <w:t>, RG6 6DZ. UK</w:t>
      </w:r>
    </w:p>
    <w:p w14:paraId="24D1873C" w14:textId="77777777" w:rsidR="00BE0C30" w:rsidRPr="00034A6D" w:rsidRDefault="00BE0C30" w:rsidP="00BE0C30">
      <w:pPr>
        <w:pStyle w:val="NormalWeb"/>
        <w:spacing w:before="0" w:beforeAutospacing="0"/>
        <w:rPr>
          <w:sz w:val="20"/>
          <w:szCs w:val="20"/>
        </w:rPr>
      </w:pPr>
      <w:r w:rsidRPr="00034A6D">
        <w:rPr>
          <w:sz w:val="20"/>
          <w:szCs w:val="20"/>
        </w:rPr>
        <w:t> </w:t>
      </w:r>
      <w:r w:rsidRPr="00034A6D">
        <w:rPr>
          <w:sz w:val="20"/>
          <w:szCs w:val="20"/>
          <w:vertAlign w:val="superscript"/>
        </w:rPr>
        <w:t>3</w:t>
      </w:r>
      <w:r w:rsidRPr="00034A6D">
        <w:rPr>
          <w:sz w:val="20"/>
          <w:szCs w:val="20"/>
        </w:rPr>
        <w:t>Institute for Cardiovascular and Metabolic Research, Harry </w:t>
      </w:r>
      <w:proofErr w:type="spellStart"/>
      <w:r w:rsidRPr="00034A6D">
        <w:rPr>
          <w:sz w:val="20"/>
          <w:szCs w:val="20"/>
        </w:rPr>
        <w:t>Nursten</w:t>
      </w:r>
      <w:proofErr w:type="spellEnd"/>
      <w:r w:rsidRPr="00034A6D">
        <w:rPr>
          <w:sz w:val="20"/>
          <w:szCs w:val="20"/>
        </w:rPr>
        <w:t> Building, Pepper Lane, University of Reading, Reading, RG6 6DZ. UK</w:t>
      </w:r>
    </w:p>
    <w:p w14:paraId="153DDC56" w14:textId="77777777" w:rsidR="00BE0C30" w:rsidRPr="00034A6D" w:rsidRDefault="00BE0C30" w:rsidP="00BE0C30">
      <w:pPr>
        <w:pStyle w:val="NormalWeb"/>
        <w:spacing w:before="0" w:beforeAutospacing="0"/>
        <w:rPr>
          <w:sz w:val="20"/>
          <w:szCs w:val="20"/>
        </w:rPr>
      </w:pPr>
      <w:r w:rsidRPr="00034A6D">
        <w:rPr>
          <w:sz w:val="20"/>
          <w:szCs w:val="20"/>
          <w:vertAlign w:val="superscript"/>
        </w:rPr>
        <w:t>4</w:t>
      </w:r>
      <w:r w:rsidRPr="00034A6D">
        <w:rPr>
          <w:sz w:val="20"/>
          <w:szCs w:val="20"/>
        </w:rPr>
        <w:t xml:space="preserve">The University of Malawi, P.O Box 280, </w:t>
      </w:r>
      <w:proofErr w:type="spellStart"/>
      <w:r w:rsidRPr="00034A6D">
        <w:rPr>
          <w:sz w:val="20"/>
          <w:szCs w:val="20"/>
        </w:rPr>
        <w:t>Zomba</w:t>
      </w:r>
      <w:proofErr w:type="spellEnd"/>
      <w:r w:rsidRPr="00034A6D">
        <w:rPr>
          <w:sz w:val="20"/>
          <w:szCs w:val="20"/>
        </w:rPr>
        <w:t>. Malawi</w:t>
      </w:r>
    </w:p>
    <w:p w14:paraId="013A87C8" w14:textId="77777777" w:rsidR="00BE0C30" w:rsidRPr="00034A6D" w:rsidRDefault="00BE0C30" w:rsidP="00BE0C30">
      <w:pPr>
        <w:pStyle w:val="NormalWeb"/>
        <w:spacing w:before="0" w:beforeAutospacing="0"/>
        <w:rPr>
          <w:sz w:val="20"/>
          <w:szCs w:val="20"/>
        </w:rPr>
      </w:pPr>
      <w:r w:rsidRPr="00034A6D">
        <w:rPr>
          <w:sz w:val="20"/>
          <w:szCs w:val="20"/>
          <w:vertAlign w:val="superscript"/>
        </w:rPr>
        <w:t>5</w:t>
      </w:r>
      <w:r w:rsidRPr="00034A6D">
        <w:rPr>
          <w:sz w:val="20"/>
          <w:szCs w:val="20"/>
        </w:rPr>
        <w:t>Present address: School of Food and Nutritional Sciences, University College Cork, Ireland</w:t>
      </w:r>
    </w:p>
    <w:p w14:paraId="2DA9ED64" w14:textId="22B82514" w:rsidR="00DB7224" w:rsidRDefault="00BE0C30" w:rsidP="00BE0C30">
      <w:pPr>
        <w:rPr>
          <w:sz w:val="20"/>
          <w:szCs w:val="20"/>
        </w:rPr>
      </w:pPr>
      <w:r w:rsidRPr="00034A6D">
        <w:rPr>
          <w:sz w:val="20"/>
          <w:szCs w:val="20"/>
        </w:rPr>
        <w:t xml:space="preserve">Correspondence:  Julie </w:t>
      </w:r>
      <w:proofErr w:type="spellStart"/>
      <w:r w:rsidRPr="00034A6D">
        <w:rPr>
          <w:sz w:val="20"/>
          <w:szCs w:val="20"/>
        </w:rPr>
        <w:t>Lovegrove</w:t>
      </w:r>
      <w:proofErr w:type="spellEnd"/>
      <w:r w:rsidRPr="00034A6D">
        <w:rPr>
          <w:sz w:val="20"/>
          <w:szCs w:val="20"/>
        </w:rPr>
        <w:t xml:space="preserve">: </w:t>
      </w:r>
      <w:hyperlink r:id="rId4" w:history="1">
        <w:r w:rsidR="00DC78BC" w:rsidRPr="004E1C8E">
          <w:rPr>
            <w:rStyle w:val="Hyperlink"/>
            <w:sz w:val="20"/>
            <w:szCs w:val="20"/>
          </w:rPr>
          <w:t>j.a.lovegrove@reading.ac.uk</w:t>
        </w:r>
      </w:hyperlink>
    </w:p>
    <w:p w14:paraId="6ACDAAED" w14:textId="77777777" w:rsidR="00DC78BC" w:rsidRDefault="00DC78BC" w:rsidP="00BE0C30">
      <w:pPr>
        <w:rPr>
          <w:sz w:val="20"/>
          <w:szCs w:val="20"/>
        </w:rPr>
      </w:pPr>
    </w:p>
    <w:p w14:paraId="59C8AE9E" w14:textId="77777777" w:rsidR="00DC78BC" w:rsidRDefault="00DC78BC" w:rsidP="00BE0C30">
      <w:pPr>
        <w:rPr>
          <w:sz w:val="20"/>
          <w:szCs w:val="20"/>
        </w:rPr>
      </w:pPr>
    </w:p>
    <w:p w14:paraId="5F0680D4" w14:textId="77777777" w:rsidR="00DC78BC" w:rsidRDefault="00DC78BC" w:rsidP="00BE0C30">
      <w:pPr>
        <w:rPr>
          <w:sz w:val="20"/>
          <w:szCs w:val="20"/>
        </w:rPr>
      </w:pPr>
    </w:p>
    <w:p w14:paraId="02D35BD7" w14:textId="77777777" w:rsidR="00DC78BC" w:rsidRDefault="00DC78BC" w:rsidP="00BE0C30">
      <w:pPr>
        <w:rPr>
          <w:sz w:val="20"/>
          <w:szCs w:val="20"/>
        </w:rPr>
      </w:pPr>
    </w:p>
    <w:p w14:paraId="1FA9D7BD" w14:textId="77777777" w:rsidR="00A655E2" w:rsidRDefault="00A655E2">
      <w:pPr>
        <w:rPr>
          <w:b/>
          <w:bCs/>
          <w:sz w:val="20"/>
          <w:szCs w:val="20"/>
        </w:rPr>
      </w:pPr>
      <w:r>
        <w:rPr>
          <w:b/>
          <w:bCs/>
          <w:sz w:val="20"/>
          <w:szCs w:val="20"/>
        </w:rPr>
        <w:br w:type="page"/>
      </w:r>
    </w:p>
    <w:p w14:paraId="01B9C1AF" w14:textId="3A046FD1" w:rsidR="00DC78BC" w:rsidRPr="00034A6D" w:rsidRDefault="00DC78BC" w:rsidP="00DC78BC">
      <w:pPr>
        <w:pStyle w:val="Caption"/>
        <w:rPr>
          <w:i w:val="0"/>
          <w:iCs w:val="0"/>
          <w:color w:val="000000" w:themeColor="text1"/>
          <w:sz w:val="20"/>
          <w:szCs w:val="20"/>
        </w:rPr>
      </w:pPr>
      <w:r w:rsidRPr="00034A6D">
        <w:rPr>
          <w:b/>
          <w:bCs/>
          <w:i w:val="0"/>
          <w:iCs w:val="0"/>
          <w:color w:val="000000" w:themeColor="text1"/>
          <w:sz w:val="20"/>
          <w:szCs w:val="20"/>
        </w:rPr>
        <w:lastRenderedPageBreak/>
        <w:t>Supplemental Table 1</w:t>
      </w:r>
      <w:r w:rsidRPr="00034A6D">
        <w:rPr>
          <w:i w:val="0"/>
          <w:iCs w:val="0"/>
          <w:color w:val="000000" w:themeColor="text1"/>
          <w:sz w:val="20"/>
          <w:szCs w:val="20"/>
        </w:rPr>
        <w:t xml:space="preserve"> Description of </w:t>
      </w:r>
      <w:r w:rsidR="005B67D3" w:rsidRPr="00034A6D">
        <w:rPr>
          <w:i w:val="0"/>
          <w:iCs w:val="0"/>
          <w:color w:val="000000" w:themeColor="text1"/>
          <w:sz w:val="20"/>
          <w:szCs w:val="20"/>
        </w:rPr>
        <w:t>food components from the NDNS</w:t>
      </w:r>
      <w:r w:rsidR="009B2BC9">
        <w:rPr>
          <w:i w:val="0"/>
          <w:iCs w:val="0"/>
          <w:color w:val="000000" w:themeColor="text1"/>
          <w:sz w:val="20"/>
          <w:szCs w:val="20"/>
        </w:rPr>
        <w:t xml:space="preserve"> (2008-2019)</w:t>
      </w:r>
      <w:r w:rsidR="005B67D3" w:rsidRPr="00034A6D">
        <w:rPr>
          <w:i w:val="0"/>
          <w:iCs w:val="0"/>
          <w:color w:val="000000" w:themeColor="text1"/>
          <w:sz w:val="20"/>
          <w:szCs w:val="20"/>
        </w:rPr>
        <w:t xml:space="preserve"> </w:t>
      </w:r>
      <w:r w:rsidR="00A84E87">
        <w:rPr>
          <w:i w:val="0"/>
          <w:iCs w:val="0"/>
          <w:color w:val="000000" w:themeColor="text1"/>
          <w:sz w:val="20"/>
          <w:szCs w:val="20"/>
        </w:rPr>
        <w:t xml:space="preserve">included in the </w:t>
      </w:r>
      <w:r w:rsidRPr="00034A6D">
        <w:rPr>
          <w:i w:val="0"/>
          <w:iCs w:val="0"/>
          <w:color w:val="000000" w:themeColor="text1"/>
          <w:sz w:val="20"/>
          <w:szCs w:val="20"/>
        </w:rPr>
        <w:t xml:space="preserve">EAT-Lancet index </w:t>
      </w:r>
      <w:r w:rsidR="00A84E87">
        <w:rPr>
          <w:i w:val="0"/>
          <w:iCs w:val="0"/>
          <w:color w:val="000000" w:themeColor="text1"/>
          <w:sz w:val="20"/>
          <w:szCs w:val="20"/>
        </w:rPr>
        <w:t>score calcul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2830"/>
        <w:gridCol w:w="5992"/>
      </w:tblGrid>
      <w:tr w:rsidR="00DC78BC" w:rsidRPr="00034A6D" w14:paraId="45D59A43" w14:textId="77777777" w:rsidTr="00935F41">
        <w:trPr>
          <w:trHeight w:val="89"/>
        </w:trPr>
        <w:tc>
          <w:tcPr>
            <w:tcW w:w="8822" w:type="dxa"/>
            <w:gridSpan w:val="2"/>
            <w:tcBorders>
              <w:top w:val="double" w:sz="4" w:space="0" w:color="auto"/>
              <w:bottom w:val="double" w:sz="4" w:space="0" w:color="auto"/>
            </w:tcBorders>
          </w:tcPr>
          <w:p w14:paraId="4E47FCC9" w14:textId="77777777" w:rsidR="00DC78BC" w:rsidRPr="00034A6D" w:rsidRDefault="00DC78BC" w:rsidP="00935F41">
            <w:pPr>
              <w:pStyle w:val="Default"/>
              <w:jc w:val="center"/>
              <w:rPr>
                <w:b/>
                <w:bCs/>
                <w:sz w:val="20"/>
                <w:szCs w:val="20"/>
                <w:lang w:val="en-GB"/>
              </w:rPr>
            </w:pPr>
          </w:p>
          <w:p w14:paraId="3AB99D4A" w14:textId="77777777" w:rsidR="00DC78BC" w:rsidRPr="00034A6D" w:rsidRDefault="00DC78BC" w:rsidP="00935F41">
            <w:pPr>
              <w:pStyle w:val="Default"/>
              <w:jc w:val="center"/>
              <w:rPr>
                <w:b/>
                <w:bCs/>
                <w:sz w:val="20"/>
                <w:szCs w:val="20"/>
                <w:lang w:val="en-GB"/>
              </w:rPr>
            </w:pPr>
            <w:r w:rsidRPr="00034A6D">
              <w:rPr>
                <w:b/>
                <w:bCs/>
                <w:sz w:val="20"/>
                <w:szCs w:val="20"/>
                <w:lang w:val="en-GB"/>
              </w:rPr>
              <w:t>Components in the EAT-Lancet diet index.</w:t>
            </w:r>
          </w:p>
          <w:p w14:paraId="7DD3EA6F" w14:textId="77777777" w:rsidR="00DC78BC" w:rsidRPr="00034A6D" w:rsidRDefault="00DC78BC" w:rsidP="00935F41">
            <w:pPr>
              <w:pStyle w:val="Default"/>
              <w:jc w:val="center"/>
              <w:rPr>
                <w:b/>
                <w:bCs/>
                <w:sz w:val="20"/>
                <w:szCs w:val="20"/>
                <w:lang w:val="en-GB"/>
              </w:rPr>
            </w:pPr>
          </w:p>
        </w:tc>
      </w:tr>
      <w:tr w:rsidR="00DC78BC" w:rsidRPr="00034A6D" w14:paraId="093EB05D" w14:textId="77777777" w:rsidTr="00935F41">
        <w:trPr>
          <w:trHeight w:val="266"/>
        </w:trPr>
        <w:tc>
          <w:tcPr>
            <w:tcW w:w="2830" w:type="dxa"/>
            <w:tcBorders>
              <w:top w:val="single" w:sz="4" w:space="0" w:color="auto"/>
              <w:bottom w:val="single" w:sz="4" w:space="0" w:color="auto"/>
            </w:tcBorders>
          </w:tcPr>
          <w:p w14:paraId="2E8BD26F" w14:textId="77777777" w:rsidR="00DC78BC" w:rsidRPr="00034A6D" w:rsidRDefault="00DC78BC" w:rsidP="00935F41">
            <w:pPr>
              <w:pStyle w:val="Default"/>
              <w:rPr>
                <w:sz w:val="20"/>
                <w:szCs w:val="20"/>
                <w:lang w:val="en-GB"/>
              </w:rPr>
            </w:pPr>
            <w:r w:rsidRPr="00034A6D">
              <w:rPr>
                <w:sz w:val="20"/>
                <w:szCs w:val="20"/>
                <w:lang w:val="en-GB"/>
              </w:rPr>
              <w:t xml:space="preserve">Whole grains </w:t>
            </w:r>
          </w:p>
        </w:tc>
        <w:tc>
          <w:tcPr>
            <w:tcW w:w="5992" w:type="dxa"/>
            <w:tcBorders>
              <w:top w:val="single" w:sz="4" w:space="0" w:color="auto"/>
              <w:bottom w:val="single" w:sz="4" w:space="0" w:color="auto"/>
            </w:tcBorders>
          </w:tcPr>
          <w:p w14:paraId="4514BAD9" w14:textId="6B8386AD" w:rsidR="00DC78BC" w:rsidRPr="00034A6D" w:rsidRDefault="00DC78BC" w:rsidP="00935F41">
            <w:pPr>
              <w:pStyle w:val="Default"/>
              <w:rPr>
                <w:sz w:val="20"/>
                <w:szCs w:val="20"/>
                <w:lang w:val="en-GB"/>
              </w:rPr>
            </w:pPr>
            <w:r w:rsidRPr="00034A6D">
              <w:rPr>
                <w:sz w:val="20"/>
                <w:szCs w:val="20"/>
                <w:lang w:val="en-GB"/>
              </w:rPr>
              <w:t xml:space="preserve">Brown granary bread, whole meal bread, oatmeal bread, rye bread, soya and linseed bread, Gluten free brown bread, oatmeal bread, bran loaf, whole meal teacakes, rye crispbread, multigrain crispbread, digestive biscuits with </w:t>
            </w:r>
            <w:proofErr w:type="spellStart"/>
            <w:r w:rsidRPr="00034A6D">
              <w:rPr>
                <w:sz w:val="20"/>
                <w:szCs w:val="20"/>
                <w:lang w:val="en-GB"/>
              </w:rPr>
              <w:t>wheatgerm</w:t>
            </w:r>
            <w:proofErr w:type="spellEnd"/>
            <w:r w:rsidRPr="00034A6D">
              <w:rPr>
                <w:sz w:val="20"/>
                <w:szCs w:val="20"/>
                <w:lang w:val="en-GB"/>
              </w:rPr>
              <w:t xml:space="preserve">, digestive biscuits with oats, nestle oats and more cereal bars, </w:t>
            </w:r>
            <w:proofErr w:type="spellStart"/>
            <w:r w:rsidRPr="00034A6D">
              <w:rPr>
                <w:sz w:val="20"/>
                <w:szCs w:val="20"/>
                <w:lang w:val="en-GB"/>
              </w:rPr>
              <w:t>nutrigrain</w:t>
            </w:r>
            <w:proofErr w:type="spellEnd"/>
            <w:r w:rsidRPr="00034A6D">
              <w:rPr>
                <w:sz w:val="20"/>
                <w:szCs w:val="20"/>
                <w:lang w:val="en-GB"/>
              </w:rPr>
              <w:t xml:space="preserve"> elevenses bars, oat flapjacks dipped in chocolate, oatcakes, rolled oats, oatmeal, oatmeal cookies and biscuits, oat bran, Weetabix breakfast biscuits, Weetabix </w:t>
            </w:r>
            <w:proofErr w:type="spellStart"/>
            <w:r w:rsidRPr="00034A6D">
              <w:rPr>
                <w:sz w:val="20"/>
                <w:szCs w:val="20"/>
                <w:lang w:val="en-GB"/>
              </w:rPr>
              <w:t>oaty</w:t>
            </w:r>
            <w:proofErr w:type="spellEnd"/>
            <w:r w:rsidRPr="00034A6D">
              <w:rPr>
                <w:sz w:val="20"/>
                <w:szCs w:val="20"/>
                <w:lang w:val="en-GB"/>
              </w:rPr>
              <w:t xml:space="preserve"> bars, whole meal biscuits, whole meal crackers, quinoa, barley, bran wheat, brown Basmati rice, brown rice, red rice, brown rice noodles, buckwheat, bulgur wheat, cornmeal flour, cornmeal porridge, corn flour, whole meal flour, brown flour, whole meal flour, rye flour, couscous, millet, </w:t>
            </w:r>
            <w:proofErr w:type="spellStart"/>
            <w:r w:rsidRPr="00034A6D">
              <w:rPr>
                <w:sz w:val="20"/>
                <w:szCs w:val="20"/>
                <w:lang w:val="en-GB"/>
              </w:rPr>
              <w:t>wheatgerm</w:t>
            </w:r>
            <w:proofErr w:type="spellEnd"/>
            <w:r w:rsidRPr="00034A6D">
              <w:rPr>
                <w:sz w:val="20"/>
                <w:szCs w:val="20"/>
                <w:lang w:val="en-GB"/>
              </w:rPr>
              <w:t xml:space="preserve">, </w:t>
            </w:r>
            <w:r w:rsidR="009B2BC9" w:rsidRPr="00034A6D">
              <w:rPr>
                <w:sz w:val="20"/>
                <w:szCs w:val="20"/>
                <w:lang w:val="en-GB"/>
              </w:rPr>
              <w:t>fibre</w:t>
            </w:r>
            <w:r w:rsidRPr="00034A6D">
              <w:rPr>
                <w:sz w:val="20"/>
                <w:szCs w:val="20"/>
                <w:lang w:val="en-GB"/>
              </w:rPr>
              <w:t xml:space="preserve">-rich breakfast cereals (≥10% </w:t>
            </w:r>
            <w:r w:rsidR="009B2BC9" w:rsidRPr="00034A6D">
              <w:rPr>
                <w:sz w:val="20"/>
                <w:szCs w:val="20"/>
                <w:lang w:val="en-GB"/>
              </w:rPr>
              <w:t>fibre</w:t>
            </w:r>
            <w:r w:rsidRPr="00034A6D">
              <w:rPr>
                <w:sz w:val="20"/>
                <w:szCs w:val="20"/>
                <w:lang w:val="en-GB"/>
              </w:rPr>
              <w:t xml:space="preserve">), whole meal spaghetti, </w:t>
            </w:r>
          </w:p>
          <w:p w14:paraId="4750FE75" w14:textId="77777777" w:rsidR="00DC78BC" w:rsidRPr="00034A6D" w:rsidRDefault="00DC78BC" w:rsidP="00935F41">
            <w:pPr>
              <w:pStyle w:val="Default"/>
              <w:rPr>
                <w:sz w:val="20"/>
                <w:szCs w:val="20"/>
                <w:lang w:val="en-GB"/>
              </w:rPr>
            </w:pPr>
            <w:r w:rsidRPr="00034A6D">
              <w:rPr>
                <w:sz w:val="20"/>
                <w:szCs w:val="20"/>
                <w:lang w:val="en-GB"/>
              </w:rPr>
              <w:t>We divided flour products by 0.18 to get whole grain contribution in the food. Cooked wholegrains were divided by 0.39 and oatmeal by 0.92 to get raw weights</w:t>
            </w:r>
            <w:bookmarkStart w:id="1" w:name="_Hlk71185655"/>
            <w:r w:rsidRPr="00034A6D">
              <w:rPr>
                <w:sz w:val="20"/>
                <w:szCs w:val="20"/>
                <w:lang w:val="en-GB"/>
              </w:rPr>
              <w:t>. Conversion factors are based on previous work.</w:t>
            </w:r>
            <w:bookmarkEnd w:id="1"/>
            <w:r w:rsidRPr="00034A6D">
              <w:rPr>
                <w:sz w:val="20"/>
                <w:szCs w:val="20"/>
                <w:lang w:val="en-GB"/>
              </w:rPr>
              <w:t xml:space="preserve"> </w:t>
            </w:r>
          </w:p>
        </w:tc>
      </w:tr>
      <w:tr w:rsidR="00DC78BC" w:rsidRPr="00034A6D" w14:paraId="3958CB04" w14:textId="77777777" w:rsidTr="00935F41">
        <w:trPr>
          <w:trHeight w:val="266"/>
        </w:trPr>
        <w:tc>
          <w:tcPr>
            <w:tcW w:w="2830" w:type="dxa"/>
            <w:tcBorders>
              <w:top w:val="single" w:sz="4" w:space="0" w:color="auto"/>
              <w:bottom w:val="single" w:sz="4" w:space="0" w:color="auto"/>
            </w:tcBorders>
          </w:tcPr>
          <w:p w14:paraId="45009BCE" w14:textId="77777777" w:rsidR="00DC78BC" w:rsidRPr="00034A6D" w:rsidRDefault="00DC78BC" w:rsidP="00935F41">
            <w:pPr>
              <w:pStyle w:val="Default"/>
              <w:rPr>
                <w:sz w:val="20"/>
                <w:szCs w:val="20"/>
                <w:lang w:val="en-GB"/>
              </w:rPr>
            </w:pPr>
            <w:r w:rsidRPr="00034A6D">
              <w:rPr>
                <w:sz w:val="20"/>
                <w:szCs w:val="20"/>
                <w:lang w:val="en-GB"/>
              </w:rPr>
              <w:t>Potatoes</w:t>
            </w:r>
          </w:p>
        </w:tc>
        <w:tc>
          <w:tcPr>
            <w:tcW w:w="5992" w:type="dxa"/>
            <w:tcBorders>
              <w:top w:val="single" w:sz="4" w:space="0" w:color="auto"/>
              <w:bottom w:val="single" w:sz="4" w:space="0" w:color="auto"/>
            </w:tcBorders>
          </w:tcPr>
          <w:p w14:paraId="4365F445" w14:textId="77777777" w:rsidR="00DC78BC" w:rsidRPr="00034A6D" w:rsidRDefault="00DC78BC" w:rsidP="00935F41">
            <w:pPr>
              <w:pStyle w:val="Default"/>
              <w:rPr>
                <w:sz w:val="20"/>
                <w:szCs w:val="20"/>
                <w:lang w:val="en-GB"/>
              </w:rPr>
            </w:pPr>
            <w:r w:rsidRPr="00034A6D">
              <w:rPr>
                <w:sz w:val="20"/>
                <w:szCs w:val="20"/>
                <w:lang w:val="en-GB"/>
              </w:rPr>
              <w:t xml:space="preserve">Boiled potatoes, fried potatoes, deep fried potatoes, potatoes included in dishes such as potato salad, potato scones and other meals made from potato flour. Cassava and cassava meals such as </w:t>
            </w:r>
            <w:proofErr w:type="spellStart"/>
            <w:r w:rsidRPr="00034A6D">
              <w:rPr>
                <w:sz w:val="20"/>
                <w:szCs w:val="20"/>
                <w:lang w:val="en-GB"/>
              </w:rPr>
              <w:t>gari</w:t>
            </w:r>
            <w:proofErr w:type="spellEnd"/>
            <w:r w:rsidRPr="00034A6D">
              <w:rPr>
                <w:sz w:val="20"/>
                <w:szCs w:val="20"/>
                <w:lang w:val="en-GB"/>
              </w:rPr>
              <w:t>.</w:t>
            </w:r>
          </w:p>
        </w:tc>
      </w:tr>
      <w:tr w:rsidR="00DC78BC" w:rsidRPr="00034A6D" w14:paraId="031D495F" w14:textId="77777777" w:rsidTr="00935F41">
        <w:trPr>
          <w:trHeight w:val="257"/>
        </w:trPr>
        <w:tc>
          <w:tcPr>
            <w:tcW w:w="2830" w:type="dxa"/>
            <w:tcBorders>
              <w:top w:val="single" w:sz="4" w:space="0" w:color="auto"/>
              <w:bottom w:val="single" w:sz="4" w:space="0" w:color="auto"/>
            </w:tcBorders>
          </w:tcPr>
          <w:p w14:paraId="1E712B07" w14:textId="77777777" w:rsidR="00DC78BC" w:rsidRPr="00034A6D" w:rsidRDefault="00DC78BC" w:rsidP="00935F41">
            <w:pPr>
              <w:pStyle w:val="Default"/>
              <w:rPr>
                <w:sz w:val="20"/>
                <w:szCs w:val="20"/>
                <w:lang w:val="en-GB"/>
              </w:rPr>
            </w:pPr>
            <w:r w:rsidRPr="00034A6D">
              <w:rPr>
                <w:sz w:val="20"/>
                <w:szCs w:val="20"/>
                <w:lang w:val="en-GB"/>
              </w:rPr>
              <w:t>Vegetables</w:t>
            </w:r>
          </w:p>
        </w:tc>
        <w:tc>
          <w:tcPr>
            <w:tcW w:w="5992" w:type="dxa"/>
            <w:tcBorders>
              <w:top w:val="single" w:sz="4" w:space="0" w:color="auto"/>
              <w:bottom w:val="single" w:sz="4" w:space="0" w:color="auto"/>
            </w:tcBorders>
          </w:tcPr>
          <w:p w14:paraId="768C6576" w14:textId="77777777" w:rsidR="00DC78BC" w:rsidRPr="00034A6D" w:rsidRDefault="00DC78BC" w:rsidP="00935F41">
            <w:pPr>
              <w:pStyle w:val="Default"/>
              <w:rPr>
                <w:sz w:val="20"/>
                <w:szCs w:val="20"/>
                <w:lang w:val="en-GB"/>
              </w:rPr>
            </w:pPr>
            <w:r w:rsidRPr="00034A6D">
              <w:rPr>
                <w:sz w:val="20"/>
                <w:szCs w:val="20"/>
                <w:lang w:val="en-GB"/>
              </w:rPr>
              <w:t>All vegetables except legumes.</w:t>
            </w:r>
          </w:p>
        </w:tc>
      </w:tr>
      <w:tr w:rsidR="00DC78BC" w:rsidRPr="00034A6D" w14:paraId="78515583" w14:textId="77777777" w:rsidTr="00935F41">
        <w:trPr>
          <w:trHeight w:val="164"/>
        </w:trPr>
        <w:tc>
          <w:tcPr>
            <w:tcW w:w="2830" w:type="dxa"/>
            <w:tcBorders>
              <w:top w:val="single" w:sz="4" w:space="0" w:color="auto"/>
              <w:bottom w:val="single" w:sz="4" w:space="0" w:color="auto"/>
            </w:tcBorders>
          </w:tcPr>
          <w:p w14:paraId="15946B66" w14:textId="77777777" w:rsidR="00DC78BC" w:rsidRPr="00034A6D" w:rsidRDefault="00DC78BC" w:rsidP="00935F41">
            <w:pPr>
              <w:pStyle w:val="Default"/>
              <w:rPr>
                <w:sz w:val="20"/>
                <w:szCs w:val="20"/>
                <w:lang w:val="en-GB"/>
              </w:rPr>
            </w:pPr>
            <w:r w:rsidRPr="00034A6D">
              <w:rPr>
                <w:sz w:val="20"/>
                <w:szCs w:val="20"/>
                <w:lang w:val="en-GB"/>
              </w:rPr>
              <w:t xml:space="preserve">Fruits </w:t>
            </w:r>
          </w:p>
        </w:tc>
        <w:tc>
          <w:tcPr>
            <w:tcW w:w="5992" w:type="dxa"/>
            <w:tcBorders>
              <w:top w:val="single" w:sz="4" w:space="0" w:color="auto"/>
              <w:bottom w:val="single" w:sz="4" w:space="0" w:color="auto"/>
            </w:tcBorders>
          </w:tcPr>
          <w:p w14:paraId="79E8F023" w14:textId="77777777" w:rsidR="00DC78BC" w:rsidRPr="00034A6D" w:rsidRDefault="00DC78BC" w:rsidP="00935F41">
            <w:pPr>
              <w:pStyle w:val="Default"/>
              <w:rPr>
                <w:sz w:val="20"/>
                <w:szCs w:val="20"/>
                <w:lang w:val="en-GB"/>
              </w:rPr>
            </w:pPr>
            <w:r w:rsidRPr="00034A6D">
              <w:rPr>
                <w:sz w:val="20"/>
                <w:szCs w:val="20"/>
                <w:lang w:val="en-GB"/>
              </w:rPr>
              <w:t>Fruits and berries, including dried fruits</w:t>
            </w:r>
          </w:p>
        </w:tc>
      </w:tr>
      <w:tr w:rsidR="00DC78BC" w:rsidRPr="00034A6D" w14:paraId="6011A952" w14:textId="77777777" w:rsidTr="00935F41">
        <w:trPr>
          <w:trHeight w:val="164"/>
        </w:trPr>
        <w:tc>
          <w:tcPr>
            <w:tcW w:w="2830" w:type="dxa"/>
            <w:tcBorders>
              <w:top w:val="single" w:sz="4" w:space="0" w:color="auto"/>
              <w:bottom w:val="single" w:sz="4" w:space="0" w:color="auto"/>
            </w:tcBorders>
          </w:tcPr>
          <w:p w14:paraId="634A8AE2" w14:textId="77777777" w:rsidR="00DC78BC" w:rsidRPr="00034A6D" w:rsidRDefault="00DC78BC" w:rsidP="00935F41">
            <w:pPr>
              <w:pStyle w:val="Default"/>
              <w:rPr>
                <w:sz w:val="20"/>
                <w:szCs w:val="20"/>
                <w:lang w:val="en-GB"/>
              </w:rPr>
            </w:pPr>
            <w:r w:rsidRPr="00034A6D">
              <w:rPr>
                <w:sz w:val="20"/>
                <w:szCs w:val="20"/>
                <w:lang w:val="en-GB"/>
              </w:rPr>
              <w:t xml:space="preserve">Dairy </w:t>
            </w:r>
          </w:p>
        </w:tc>
        <w:tc>
          <w:tcPr>
            <w:tcW w:w="5992" w:type="dxa"/>
            <w:tcBorders>
              <w:top w:val="single" w:sz="4" w:space="0" w:color="auto"/>
              <w:bottom w:val="single" w:sz="4" w:space="0" w:color="auto"/>
            </w:tcBorders>
          </w:tcPr>
          <w:p w14:paraId="3DBEE987" w14:textId="77777777" w:rsidR="00DC78BC" w:rsidRPr="00034A6D" w:rsidRDefault="00DC78BC" w:rsidP="00935F41">
            <w:pPr>
              <w:rPr>
                <w:sz w:val="20"/>
                <w:szCs w:val="20"/>
              </w:rPr>
            </w:pPr>
            <w:r w:rsidRPr="00034A6D">
              <w:rPr>
                <w:sz w:val="20"/>
                <w:szCs w:val="20"/>
              </w:rPr>
              <w:t>Whole milk or derivative equivalents. Regular milk, 1% fat milk, semi skimmed milk, skimmed milk, yoghurt and other fermented milk products, hard cheese, soft cheese, cream, butter, butter-based spreads.</w:t>
            </w:r>
          </w:p>
        </w:tc>
      </w:tr>
      <w:tr w:rsidR="00DC78BC" w:rsidRPr="00034A6D" w14:paraId="04233035" w14:textId="77777777" w:rsidTr="00935F41">
        <w:trPr>
          <w:trHeight w:val="164"/>
        </w:trPr>
        <w:tc>
          <w:tcPr>
            <w:tcW w:w="2830" w:type="dxa"/>
            <w:tcBorders>
              <w:top w:val="single" w:sz="4" w:space="0" w:color="auto"/>
              <w:bottom w:val="single" w:sz="4" w:space="0" w:color="auto"/>
            </w:tcBorders>
          </w:tcPr>
          <w:p w14:paraId="2099A15B" w14:textId="77777777" w:rsidR="00DC78BC" w:rsidRPr="00034A6D" w:rsidRDefault="00DC78BC" w:rsidP="00935F41">
            <w:pPr>
              <w:pStyle w:val="Default"/>
              <w:rPr>
                <w:sz w:val="20"/>
                <w:szCs w:val="20"/>
                <w:lang w:val="en-GB"/>
              </w:rPr>
            </w:pPr>
            <w:r w:rsidRPr="00034A6D">
              <w:rPr>
                <w:sz w:val="20"/>
                <w:szCs w:val="20"/>
                <w:lang w:val="en-GB"/>
              </w:rPr>
              <w:t>Beef and lamb</w:t>
            </w:r>
          </w:p>
        </w:tc>
        <w:tc>
          <w:tcPr>
            <w:tcW w:w="5992" w:type="dxa"/>
            <w:tcBorders>
              <w:top w:val="single" w:sz="4" w:space="0" w:color="auto"/>
              <w:bottom w:val="single" w:sz="4" w:space="0" w:color="auto"/>
            </w:tcBorders>
          </w:tcPr>
          <w:p w14:paraId="40CFEF7C" w14:textId="77777777" w:rsidR="00DC78BC" w:rsidRPr="00034A6D" w:rsidRDefault="00DC78BC" w:rsidP="00935F41">
            <w:pPr>
              <w:pStyle w:val="Default"/>
              <w:rPr>
                <w:sz w:val="20"/>
                <w:szCs w:val="20"/>
                <w:lang w:val="en-GB"/>
              </w:rPr>
            </w:pPr>
            <w:r w:rsidRPr="00034A6D">
              <w:rPr>
                <w:sz w:val="20"/>
                <w:szCs w:val="20"/>
                <w:lang w:val="en-GB"/>
              </w:rPr>
              <w:t>Beef, lamb, minced meat with pork and lamb, processed meats with beef and lamb including sausages.</w:t>
            </w:r>
          </w:p>
        </w:tc>
      </w:tr>
      <w:tr w:rsidR="00DC78BC" w:rsidRPr="00034A6D" w14:paraId="5E15ED2E" w14:textId="77777777" w:rsidTr="00935F41">
        <w:trPr>
          <w:trHeight w:val="164"/>
        </w:trPr>
        <w:tc>
          <w:tcPr>
            <w:tcW w:w="2830" w:type="dxa"/>
            <w:tcBorders>
              <w:top w:val="single" w:sz="4" w:space="0" w:color="auto"/>
              <w:bottom w:val="single" w:sz="4" w:space="0" w:color="auto"/>
            </w:tcBorders>
          </w:tcPr>
          <w:p w14:paraId="54FD11A8" w14:textId="77777777" w:rsidR="00DC78BC" w:rsidRPr="00034A6D" w:rsidRDefault="00DC78BC" w:rsidP="00935F41">
            <w:pPr>
              <w:pStyle w:val="Default"/>
              <w:rPr>
                <w:sz w:val="20"/>
                <w:szCs w:val="20"/>
                <w:lang w:val="en-GB"/>
              </w:rPr>
            </w:pPr>
            <w:r w:rsidRPr="00034A6D">
              <w:rPr>
                <w:sz w:val="20"/>
                <w:szCs w:val="20"/>
                <w:lang w:val="en-GB"/>
              </w:rPr>
              <w:t>Pork</w:t>
            </w:r>
          </w:p>
        </w:tc>
        <w:tc>
          <w:tcPr>
            <w:tcW w:w="5992" w:type="dxa"/>
            <w:tcBorders>
              <w:top w:val="single" w:sz="4" w:space="0" w:color="auto"/>
              <w:bottom w:val="single" w:sz="4" w:space="0" w:color="auto"/>
            </w:tcBorders>
          </w:tcPr>
          <w:p w14:paraId="0B9B40E9" w14:textId="77777777" w:rsidR="00DC78BC" w:rsidRPr="00034A6D" w:rsidRDefault="00DC78BC" w:rsidP="00935F41">
            <w:pPr>
              <w:pStyle w:val="Default"/>
              <w:rPr>
                <w:sz w:val="20"/>
                <w:szCs w:val="20"/>
                <w:lang w:val="en-GB"/>
              </w:rPr>
            </w:pPr>
            <w:r w:rsidRPr="00034A6D">
              <w:rPr>
                <w:sz w:val="20"/>
                <w:szCs w:val="20"/>
                <w:lang w:val="en-GB"/>
              </w:rPr>
              <w:t>Pork, minced meat of pork, processed meats with pork including ham, bacon, and sausages.</w:t>
            </w:r>
          </w:p>
        </w:tc>
      </w:tr>
      <w:tr w:rsidR="00DC78BC" w:rsidRPr="00034A6D" w14:paraId="609AC2F6" w14:textId="77777777" w:rsidTr="00935F41">
        <w:trPr>
          <w:trHeight w:val="72"/>
        </w:trPr>
        <w:tc>
          <w:tcPr>
            <w:tcW w:w="2830" w:type="dxa"/>
            <w:tcBorders>
              <w:top w:val="single" w:sz="4" w:space="0" w:color="auto"/>
              <w:bottom w:val="single" w:sz="4" w:space="0" w:color="auto"/>
            </w:tcBorders>
          </w:tcPr>
          <w:p w14:paraId="0A38E2F1" w14:textId="77777777" w:rsidR="00DC78BC" w:rsidRPr="00034A6D" w:rsidRDefault="00DC78BC" w:rsidP="00935F41">
            <w:pPr>
              <w:pStyle w:val="Default"/>
              <w:rPr>
                <w:sz w:val="20"/>
                <w:szCs w:val="20"/>
                <w:lang w:val="en-GB"/>
              </w:rPr>
            </w:pPr>
            <w:r w:rsidRPr="00034A6D">
              <w:rPr>
                <w:sz w:val="20"/>
                <w:szCs w:val="20"/>
                <w:lang w:val="en-GB"/>
              </w:rPr>
              <w:t>Chicken</w:t>
            </w:r>
          </w:p>
        </w:tc>
        <w:tc>
          <w:tcPr>
            <w:tcW w:w="5992" w:type="dxa"/>
            <w:tcBorders>
              <w:top w:val="single" w:sz="4" w:space="0" w:color="auto"/>
              <w:bottom w:val="single" w:sz="4" w:space="0" w:color="auto"/>
            </w:tcBorders>
          </w:tcPr>
          <w:p w14:paraId="4366FA3D" w14:textId="77777777" w:rsidR="00DC78BC" w:rsidRPr="00034A6D" w:rsidRDefault="00DC78BC" w:rsidP="00935F41">
            <w:pPr>
              <w:pStyle w:val="Default"/>
              <w:rPr>
                <w:sz w:val="20"/>
                <w:szCs w:val="20"/>
                <w:lang w:val="en-GB"/>
              </w:rPr>
            </w:pPr>
            <w:r w:rsidRPr="00034A6D">
              <w:rPr>
                <w:sz w:val="20"/>
                <w:szCs w:val="20"/>
                <w:lang w:val="en-GB"/>
              </w:rPr>
              <w:t>Chicken, turkey, duck, goose, and other poultry.</w:t>
            </w:r>
          </w:p>
        </w:tc>
      </w:tr>
      <w:tr w:rsidR="00DC78BC" w:rsidRPr="00034A6D" w14:paraId="5DD4C851" w14:textId="77777777" w:rsidTr="00935F41">
        <w:trPr>
          <w:trHeight w:val="72"/>
        </w:trPr>
        <w:tc>
          <w:tcPr>
            <w:tcW w:w="2830" w:type="dxa"/>
            <w:tcBorders>
              <w:top w:val="single" w:sz="4" w:space="0" w:color="auto"/>
              <w:bottom w:val="single" w:sz="4" w:space="0" w:color="auto"/>
            </w:tcBorders>
          </w:tcPr>
          <w:p w14:paraId="2C36382D" w14:textId="77777777" w:rsidR="00DC78BC" w:rsidRPr="00034A6D" w:rsidRDefault="00DC78BC" w:rsidP="00935F41">
            <w:pPr>
              <w:pStyle w:val="Default"/>
              <w:rPr>
                <w:sz w:val="20"/>
                <w:szCs w:val="20"/>
                <w:lang w:val="en-GB"/>
              </w:rPr>
            </w:pPr>
            <w:r w:rsidRPr="00034A6D">
              <w:rPr>
                <w:sz w:val="20"/>
                <w:szCs w:val="20"/>
                <w:lang w:val="en-GB"/>
              </w:rPr>
              <w:t xml:space="preserve">Eggs </w:t>
            </w:r>
          </w:p>
        </w:tc>
        <w:tc>
          <w:tcPr>
            <w:tcW w:w="5992" w:type="dxa"/>
            <w:tcBorders>
              <w:top w:val="single" w:sz="4" w:space="0" w:color="auto"/>
              <w:bottom w:val="single" w:sz="4" w:space="0" w:color="auto"/>
            </w:tcBorders>
          </w:tcPr>
          <w:p w14:paraId="3715E3E6" w14:textId="40D04C4A" w:rsidR="00DC78BC" w:rsidRPr="00034A6D" w:rsidRDefault="00DC78BC" w:rsidP="00935F41">
            <w:pPr>
              <w:pStyle w:val="Default"/>
              <w:rPr>
                <w:sz w:val="20"/>
                <w:szCs w:val="20"/>
                <w:lang w:val="en-GB"/>
              </w:rPr>
            </w:pPr>
            <w:r w:rsidRPr="00034A6D">
              <w:rPr>
                <w:sz w:val="20"/>
                <w:szCs w:val="20"/>
                <w:lang w:val="en-GB"/>
              </w:rPr>
              <w:t xml:space="preserve">Boiled eggs, fried eggs and eggs in dishes such as </w:t>
            </w:r>
            <w:r w:rsidR="009B2BC9" w:rsidRPr="00034A6D">
              <w:rPr>
                <w:sz w:val="20"/>
                <w:szCs w:val="20"/>
                <w:lang w:val="en-GB"/>
              </w:rPr>
              <w:t>omelette</w:t>
            </w:r>
            <w:r w:rsidRPr="00034A6D">
              <w:rPr>
                <w:sz w:val="20"/>
                <w:szCs w:val="20"/>
                <w:lang w:val="en-GB"/>
              </w:rPr>
              <w:t xml:space="preserve"> and pie.</w:t>
            </w:r>
          </w:p>
        </w:tc>
      </w:tr>
      <w:tr w:rsidR="00DC78BC" w:rsidRPr="00034A6D" w14:paraId="4BD6BD5F" w14:textId="77777777" w:rsidTr="00935F41">
        <w:trPr>
          <w:trHeight w:val="164"/>
        </w:trPr>
        <w:tc>
          <w:tcPr>
            <w:tcW w:w="2830" w:type="dxa"/>
            <w:tcBorders>
              <w:top w:val="single" w:sz="4" w:space="0" w:color="auto"/>
              <w:bottom w:val="single" w:sz="4" w:space="0" w:color="auto"/>
            </w:tcBorders>
          </w:tcPr>
          <w:p w14:paraId="4715BC7E" w14:textId="77777777" w:rsidR="00DC78BC" w:rsidRPr="00034A6D" w:rsidRDefault="00DC78BC" w:rsidP="00935F41">
            <w:pPr>
              <w:pStyle w:val="Default"/>
              <w:rPr>
                <w:sz w:val="20"/>
                <w:szCs w:val="20"/>
                <w:lang w:val="en-GB"/>
              </w:rPr>
            </w:pPr>
            <w:r w:rsidRPr="00034A6D">
              <w:rPr>
                <w:sz w:val="20"/>
                <w:szCs w:val="20"/>
                <w:lang w:val="en-GB"/>
              </w:rPr>
              <w:t>Fish</w:t>
            </w:r>
          </w:p>
        </w:tc>
        <w:tc>
          <w:tcPr>
            <w:tcW w:w="5992" w:type="dxa"/>
            <w:tcBorders>
              <w:top w:val="single" w:sz="4" w:space="0" w:color="auto"/>
              <w:bottom w:val="single" w:sz="4" w:space="0" w:color="auto"/>
            </w:tcBorders>
          </w:tcPr>
          <w:p w14:paraId="27ED0B49" w14:textId="77777777" w:rsidR="00DC78BC" w:rsidRPr="00034A6D" w:rsidRDefault="00DC78BC" w:rsidP="00935F41">
            <w:pPr>
              <w:pStyle w:val="Default"/>
              <w:rPr>
                <w:sz w:val="20"/>
                <w:szCs w:val="20"/>
                <w:lang w:val="en-GB"/>
              </w:rPr>
            </w:pPr>
            <w:r w:rsidRPr="00034A6D">
              <w:rPr>
                <w:sz w:val="20"/>
                <w:szCs w:val="20"/>
                <w:lang w:val="en-GB"/>
              </w:rPr>
              <w:t>Oily fish, white fish, fish products, shellfish. To obtain raw weights, oily fish, white fish and shellfish were divided by 0.88, 0.83 and 0.67 respectively. Conversion factors are based on previous work</w:t>
            </w:r>
          </w:p>
        </w:tc>
      </w:tr>
      <w:tr w:rsidR="00DC78BC" w:rsidRPr="00034A6D" w14:paraId="55D0E9F4" w14:textId="77777777" w:rsidTr="00935F41">
        <w:trPr>
          <w:trHeight w:val="81"/>
        </w:trPr>
        <w:tc>
          <w:tcPr>
            <w:tcW w:w="2830" w:type="dxa"/>
            <w:tcBorders>
              <w:top w:val="single" w:sz="4" w:space="0" w:color="auto"/>
              <w:bottom w:val="single" w:sz="4" w:space="0" w:color="auto"/>
            </w:tcBorders>
          </w:tcPr>
          <w:p w14:paraId="082BB4CA" w14:textId="77777777" w:rsidR="00DC78BC" w:rsidRPr="00034A6D" w:rsidRDefault="00DC78BC" w:rsidP="00935F41">
            <w:pPr>
              <w:pStyle w:val="Default"/>
              <w:rPr>
                <w:sz w:val="20"/>
                <w:szCs w:val="20"/>
                <w:lang w:val="en-GB"/>
              </w:rPr>
            </w:pPr>
            <w:r w:rsidRPr="00034A6D">
              <w:rPr>
                <w:sz w:val="20"/>
                <w:szCs w:val="20"/>
                <w:lang w:val="en-GB"/>
              </w:rPr>
              <w:t>Legumes</w:t>
            </w:r>
          </w:p>
        </w:tc>
        <w:tc>
          <w:tcPr>
            <w:tcW w:w="5992" w:type="dxa"/>
            <w:tcBorders>
              <w:top w:val="single" w:sz="4" w:space="0" w:color="auto"/>
              <w:bottom w:val="single" w:sz="4" w:space="0" w:color="auto"/>
            </w:tcBorders>
          </w:tcPr>
          <w:p w14:paraId="0FC3639B" w14:textId="77777777" w:rsidR="00DC78BC" w:rsidRPr="00034A6D" w:rsidRDefault="00DC78BC" w:rsidP="00935F41">
            <w:pPr>
              <w:rPr>
                <w:sz w:val="20"/>
                <w:szCs w:val="20"/>
              </w:rPr>
            </w:pPr>
            <w:r w:rsidRPr="00034A6D">
              <w:rPr>
                <w:sz w:val="20"/>
                <w:szCs w:val="20"/>
              </w:rPr>
              <w:t>Dry beans, lentils, peas, soy, and soy derived products. Targets and index refer to raw weight which was calculated from cooked weights by dividing the cooked weight by 2.83 based off previous work.</w:t>
            </w:r>
          </w:p>
        </w:tc>
      </w:tr>
      <w:tr w:rsidR="00DC78BC" w:rsidRPr="00034A6D" w14:paraId="173B5985" w14:textId="77777777" w:rsidTr="00935F41">
        <w:trPr>
          <w:trHeight w:val="72"/>
        </w:trPr>
        <w:tc>
          <w:tcPr>
            <w:tcW w:w="2830" w:type="dxa"/>
            <w:tcBorders>
              <w:top w:val="single" w:sz="4" w:space="0" w:color="auto"/>
              <w:bottom w:val="single" w:sz="4" w:space="0" w:color="auto"/>
            </w:tcBorders>
          </w:tcPr>
          <w:p w14:paraId="4AAC1BC4" w14:textId="77777777" w:rsidR="00DC78BC" w:rsidRPr="00034A6D" w:rsidRDefault="00DC78BC" w:rsidP="00935F41">
            <w:pPr>
              <w:pStyle w:val="Default"/>
              <w:rPr>
                <w:sz w:val="20"/>
                <w:szCs w:val="20"/>
                <w:lang w:val="en-GB"/>
              </w:rPr>
            </w:pPr>
            <w:r w:rsidRPr="00034A6D">
              <w:rPr>
                <w:sz w:val="20"/>
                <w:szCs w:val="20"/>
                <w:lang w:val="en-GB"/>
              </w:rPr>
              <w:t xml:space="preserve">Nuts </w:t>
            </w:r>
          </w:p>
        </w:tc>
        <w:tc>
          <w:tcPr>
            <w:tcW w:w="5992" w:type="dxa"/>
            <w:tcBorders>
              <w:top w:val="single" w:sz="4" w:space="0" w:color="auto"/>
              <w:bottom w:val="single" w:sz="4" w:space="0" w:color="auto"/>
            </w:tcBorders>
          </w:tcPr>
          <w:p w14:paraId="47B21E25" w14:textId="77777777" w:rsidR="00DC78BC" w:rsidRPr="00034A6D" w:rsidRDefault="00DC78BC" w:rsidP="00935F41">
            <w:pPr>
              <w:pStyle w:val="Default"/>
              <w:rPr>
                <w:sz w:val="20"/>
                <w:szCs w:val="20"/>
                <w:lang w:val="en-GB"/>
              </w:rPr>
            </w:pPr>
            <w:r w:rsidRPr="00034A6D">
              <w:rPr>
                <w:sz w:val="20"/>
                <w:szCs w:val="20"/>
                <w:lang w:val="en-GB"/>
              </w:rPr>
              <w:t>Peanuts or tree nuts. All nuts and seeds including peanuts, nut mixes such as almond paste.</w:t>
            </w:r>
          </w:p>
        </w:tc>
      </w:tr>
      <w:tr w:rsidR="00DC78BC" w:rsidRPr="00034A6D" w14:paraId="7C217A87" w14:textId="77777777" w:rsidTr="00935F41">
        <w:trPr>
          <w:trHeight w:val="256"/>
        </w:trPr>
        <w:tc>
          <w:tcPr>
            <w:tcW w:w="2830" w:type="dxa"/>
            <w:tcBorders>
              <w:top w:val="single" w:sz="4" w:space="0" w:color="auto"/>
              <w:bottom w:val="single" w:sz="4" w:space="0" w:color="auto"/>
            </w:tcBorders>
          </w:tcPr>
          <w:p w14:paraId="5AE60241" w14:textId="77777777" w:rsidR="00DC78BC" w:rsidRPr="00034A6D" w:rsidRDefault="00DC78BC" w:rsidP="00935F41">
            <w:pPr>
              <w:pStyle w:val="Default"/>
              <w:rPr>
                <w:sz w:val="20"/>
                <w:szCs w:val="20"/>
                <w:lang w:val="en-GB"/>
              </w:rPr>
            </w:pPr>
            <w:r w:rsidRPr="00034A6D">
              <w:rPr>
                <w:sz w:val="20"/>
                <w:szCs w:val="20"/>
                <w:lang w:val="en-GB"/>
              </w:rPr>
              <w:t>Unsaturated oils</w:t>
            </w:r>
          </w:p>
        </w:tc>
        <w:tc>
          <w:tcPr>
            <w:tcW w:w="5992" w:type="dxa"/>
            <w:tcBorders>
              <w:top w:val="single" w:sz="4" w:space="0" w:color="auto"/>
              <w:bottom w:val="single" w:sz="4" w:space="0" w:color="auto"/>
            </w:tcBorders>
          </w:tcPr>
          <w:p w14:paraId="44F167A2" w14:textId="77777777" w:rsidR="00DC78BC" w:rsidRPr="00034A6D" w:rsidRDefault="00DC78BC" w:rsidP="00935F41">
            <w:pPr>
              <w:pStyle w:val="Default"/>
              <w:rPr>
                <w:sz w:val="20"/>
                <w:szCs w:val="20"/>
                <w:lang w:val="en-GB"/>
              </w:rPr>
            </w:pPr>
            <w:r w:rsidRPr="00034A6D">
              <w:rPr>
                <w:sz w:val="20"/>
                <w:szCs w:val="20"/>
                <w:lang w:val="en-GB"/>
              </w:rPr>
              <w:t xml:space="preserve">All plant oils and plant margarines. </w:t>
            </w:r>
          </w:p>
        </w:tc>
      </w:tr>
      <w:tr w:rsidR="00DC78BC" w:rsidRPr="00034A6D" w14:paraId="0E20BA93" w14:textId="77777777" w:rsidTr="00935F41">
        <w:trPr>
          <w:trHeight w:val="164"/>
        </w:trPr>
        <w:tc>
          <w:tcPr>
            <w:tcW w:w="2830" w:type="dxa"/>
            <w:tcBorders>
              <w:top w:val="single" w:sz="4" w:space="0" w:color="auto"/>
              <w:bottom w:val="single" w:sz="4" w:space="0" w:color="auto"/>
            </w:tcBorders>
          </w:tcPr>
          <w:p w14:paraId="2B669497" w14:textId="77777777" w:rsidR="00DC78BC" w:rsidRPr="00034A6D" w:rsidRDefault="00DC78BC" w:rsidP="00935F41">
            <w:pPr>
              <w:pStyle w:val="Default"/>
              <w:rPr>
                <w:sz w:val="20"/>
                <w:szCs w:val="20"/>
                <w:lang w:val="en-GB"/>
              </w:rPr>
            </w:pPr>
            <w:r w:rsidRPr="00034A6D">
              <w:rPr>
                <w:sz w:val="20"/>
                <w:szCs w:val="20"/>
                <w:lang w:val="en-GB"/>
              </w:rPr>
              <w:t xml:space="preserve">Added sugar </w:t>
            </w:r>
          </w:p>
        </w:tc>
        <w:tc>
          <w:tcPr>
            <w:tcW w:w="5992" w:type="dxa"/>
            <w:tcBorders>
              <w:top w:val="single" w:sz="4" w:space="0" w:color="auto"/>
              <w:bottom w:val="single" w:sz="4" w:space="0" w:color="auto"/>
            </w:tcBorders>
          </w:tcPr>
          <w:p w14:paraId="195F2EF6" w14:textId="77777777" w:rsidR="00DC78BC" w:rsidRDefault="00DC78BC" w:rsidP="00935F41">
            <w:pPr>
              <w:pStyle w:val="Bibliography"/>
              <w:rPr>
                <w:sz w:val="20"/>
                <w:szCs w:val="20"/>
              </w:rPr>
            </w:pPr>
            <w:r w:rsidRPr="00034A6D">
              <w:rPr>
                <w:sz w:val="20"/>
                <w:szCs w:val="20"/>
              </w:rPr>
              <w:t>Sucrose and monosaccharides except sugars in fruits and vegetables</w:t>
            </w:r>
          </w:p>
          <w:p w14:paraId="73995F7E" w14:textId="77777777" w:rsidR="00DC78BC" w:rsidRPr="00034A6D" w:rsidRDefault="00DC78BC" w:rsidP="00935F41">
            <w:pPr>
              <w:pStyle w:val="Bibliography"/>
              <w:rPr>
                <w:sz w:val="20"/>
                <w:szCs w:val="20"/>
                <w:lang w:val="en-GB"/>
              </w:rPr>
            </w:pPr>
          </w:p>
          <w:p w14:paraId="5DF15397" w14:textId="77777777" w:rsidR="00DC78BC" w:rsidRPr="00034A6D" w:rsidRDefault="00DC78BC" w:rsidP="00935F41">
            <w:pPr>
              <w:pStyle w:val="Default"/>
              <w:rPr>
                <w:sz w:val="20"/>
                <w:szCs w:val="20"/>
                <w:lang w:val="en-GB"/>
              </w:rPr>
            </w:pPr>
          </w:p>
        </w:tc>
      </w:tr>
    </w:tbl>
    <w:p w14:paraId="4D0A9135" w14:textId="77777777" w:rsidR="00DC78BC" w:rsidRDefault="00DC78BC" w:rsidP="00BE0C30"/>
    <w:sectPr w:rsidR="00DC78BC" w:rsidSect="00C11610">
      <w:pgSz w:w="11906" w:h="16838"/>
      <w:pgMar w:top="1440" w:right="1440" w:bottom="1440" w:left="1440" w:header="708" w:footer="708" w:gutter="0"/>
      <w:cols w:space="708"/>
      <w:docGrid w:linePitch="360"/>
    </w:sectPr>
  </w:body>
</w:document>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244E"/>
    <w:rsid w:val="000031BC"/>
    <w:rsid w:val="00003405"/>
    <w:rsid w:val="000113A6"/>
    <w:rsid w:val="000113C0"/>
    <w:rsid w:val="00014CD8"/>
    <w:rsid w:val="00016BFF"/>
    <w:rsid w:val="0001765B"/>
    <w:rsid w:val="00024F56"/>
    <w:rsid w:val="000257C7"/>
    <w:rsid w:val="00027863"/>
    <w:rsid w:val="0003452F"/>
    <w:rsid w:val="000363D2"/>
    <w:rsid w:val="00040305"/>
    <w:rsid w:val="00051EC5"/>
    <w:rsid w:val="00056908"/>
    <w:rsid w:val="00057A9E"/>
    <w:rsid w:val="00067007"/>
    <w:rsid w:val="00070956"/>
    <w:rsid w:val="00071B19"/>
    <w:rsid w:val="00073BA6"/>
    <w:rsid w:val="00085ED1"/>
    <w:rsid w:val="0009022D"/>
    <w:rsid w:val="00090285"/>
    <w:rsid w:val="00090DFC"/>
    <w:rsid w:val="000962A7"/>
    <w:rsid w:val="0009720F"/>
    <w:rsid w:val="000A2C38"/>
    <w:rsid w:val="000A504A"/>
    <w:rsid w:val="000A6797"/>
    <w:rsid w:val="000B5680"/>
    <w:rsid w:val="000B6048"/>
    <w:rsid w:val="000C2C3F"/>
    <w:rsid w:val="000C54A4"/>
    <w:rsid w:val="000D6327"/>
    <w:rsid w:val="000E4142"/>
    <w:rsid w:val="000E6E13"/>
    <w:rsid w:val="000E794A"/>
    <w:rsid w:val="000F3BDC"/>
    <w:rsid w:val="0010108A"/>
    <w:rsid w:val="00110009"/>
    <w:rsid w:val="00112C16"/>
    <w:rsid w:val="00113F49"/>
    <w:rsid w:val="0011758F"/>
    <w:rsid w:val="00123B90"/>
    <w:rsid w:val="00124635"/>
    <w:rsid w:val="0012607F"/>
    <w:rsid w:val="00131761"/>
    <w:rsid w:val="001424B9"/>
    <w:rsid w:val="0014655E"/>
    <w:rsid w:val="00161263"/>
    <w:rsid w:val="00161F3D"/>
    <w:rsid w:val="0016284B"/>
    <w:rsid w:val="00190DCA"/>
    <w:rsid w:val="001929EB"/>
    <w:rsid w:val="0019307A"/>
    <w:rsid w:val="00195BEE"/>
    <w:rsid w:val="00196D80"/>
    <w:rsid w:val="00196DF3"/>
    <w:rsid w:val="001A1E3C"/>
    <w:rsid w:val="001A3425"/>
    <w:rsid w:val="001B1429"/>
    <w:rsid w:val="001B310D"/>
    <w:rsid w:val="001B66AC"/>
    <w:rsid w:val="001D09FD"/>
    <w:rsid w:val="001D3382"/>
    <w:rsid w:val="001E16E3"/>
    <w:rsid w:val="001E1720"/>
    <w:rsid w:val="001E22C4"/>
    <w:rsid w:val="001F0835"/>
    <w:rsid w:val="001F6884"/>
    <w:rsid w:val="001F78B0"/>
    <w:rsid w:val="002027BE"/>
    <w:rsid w:val="00235CCD"/>
    <w:rsid w:val="00241C34"/>
    <w:rsid w:val="00242279"/>
    <w:rsid w:val="00243045"/>
    <w:rsid w:val="0024375B"/>
    <w:rsid w:val="002453A8"/>
    <w:rsid w:val="0024544A"/>
    <w:rsid w:val="002479BB"/>
    <w:rsid w:val="00257849"/>
    <w:rsid w:val="00257A35"/>
    <w:rsid w:val="002734E0"/>
    <w:rsid w:val="002901C2"/>
    <w:rsid w:val="002A1A37"/>
    <w:rsid w:val="002C518D"/>
    <w:rsid w:val="002C683D"/>
    <w:rsid w:val="002D3042"/>
    <w:rsid w:val="002D6095"/>
    <w:rsid w:val="002D75A0"/>
    <w:rsid w:val="002E2063"/>
    <w:rsid w:val="002E3691"/>
    <w:rsid w:val="002E6E62"/>
    <w:rsid w:val="002F721A"/>
    <w:rsid w:val="002F77C1"/>
    <w:rsid w:val="00301388"/>
    <w:rsid w:val="00301468"/>
    <w:rsid w:val="0030400B"/>
    <w:rsid w:val="0030545A"/>
    <w:rsid w:val="003267CB"/>
    <w:rsid w:val="00331EF1"/>
    <w:rsid w:val="00341E47"/>
    <w:rsid w:val="00345F46"/>
    <w:rsid w:val="00350193"/>
    <w:rsid w:val="00350199"/>
    <w:rsid w:val="00353618"/>
    <w:rsid w:val="00366F56"/>
    <w:rsid w:val="0037380D"/>
    <w:rsid w:val="00373E5B"/>
    <w:rsid w:val="003750FF"/>
    <w:rsid w:val="0039450E"/>
    <w:rsid w:val="00395B07"/>
    <w:rsid w:val="003A0536"/>
    <w:rsid w:val="003A0587"/>
    <w:rsid w:val="003B31A3"/>
    <w:rsid w:val="003B6039"/>
    <w:rsid w:val="003C3360"/>
    <w:rsid w:val="003C3465"/>
    <w:rsid w:val="003D2D64"/>
    <w:rsid w:val="003D545F"/>
    <w:rsid w:val="003E1052"/>
    <w:rsid w:val="003E3455"/>
    <w:rsid w:val="003E35E2"/>
    <w:rsid w:val="00404456"/>
    <w:rsid w:val="00412B61"/>
    <w:rsid w:val="004153A5"/>
    <w:rsid w:val="004238D4"/>
    <w:rsid w:val="00435931"/>
    <w:rsid w:val="0044043A"/>
    <w:rsid w:val="00440EEA"/>
    <w:rsid w:val="00441E9E"/>
    <w:rsid w:val="004431F2"/>
    <w:rsid w:val="00443D03"/>
    <w:rsid w:val="00456CE8"/>
    <w:rsid w:val="00464C4F"/>
    <w:rsid w:val="004A08A5"/>
    <w:rsid w:val="004A51DA"/>
    <w:rsid w:val="004A6A98"/>
    <w:rsid w:val="004B0C92"/>
    <w:rsid w:val="004B3BA5"/>
    <w:rsid w:val="004D1B6F"/>
    <w:rsid w:val="004D7F44"/>
    <w:rsid w:val="004E53FD"/>
    <w:rsid w:val="004F17D7"/>
    <w:rsid w:val="004F3C7F"/>
    <w:rsid w:val="00506BFE"/>
    <w:rsid w:val="00511F07"/>
    <w:rsid w:val="005167A2"/>
    <w:rsid w:val="00521388"/>
    <w:rsid w:val="00525E6F"/>
    <w:rsid w:val="005262A2"/>
    <w:rsid w:val="00526E82"/>
    <w:rsid w:val="0053248C"/>
    <w:rsid w:val="005330EF"/>
    <w:rsid w:val="00537CB3"/>
    <w:rsid w:val="00540EC9"/>
    <w:rsid w:val="0056256D"/>
    <w:rsid w:val="005637F6"/>
    <w:rsid w:val="00567E7C"/>
    <w:rsid w:val="0057145C"/>
    <w:rsid w:val="00585EA3"/>
    <w:rsid w:val="00592276"/>
    <w:rsid w:val="00592B4E"/>
    <w:rsid w:val="00596493"/>
    <w:rsid w:val="00596CFE"/>
    <w:rsid w:val="005B1B5F"/>
    <w:rsid w:val="005B5255"/>
    <w:rsid w:val="005B67D3"/>
    <w:rsid w:val="005B707C"/>
    <w:rsid w:val="005C5922"/>
    <w:rsid w:val="005D0813"/>
    <w:rsid w:val="005E662B"/>
    <w:rsid w:val="00605FEF"/>
    <w:rsid w:val="00614D86"/>
    <w:rsid w:val="0061619A"/>
    <w:rsid w:val="00616840"/>
    <w:rsid w:val="0064145D"/>
    <w:rsid w:val="0066603D"/>
    <w:rsid w:val="0066757D"/>
    <w:rsid w:val="00677A07"/>
    <w:rsid w:val="00685878"/>
    <w:rsid w:val="006873DB"/>
    <w:rsid w:val="006903FA"/>
    <w:rsid w:val="0069602E"/>
    <w:rsid w:val="0069712C"/>
    <w:rsid w:val="0069721B"/>
    <w:rsid w:val="006B18F1"/>
    <w:rsid w:val="006C1C1D"/>
    <w:rsid w:val="006C27DE"/>
    <w:rsid w:val="006C315B"/>
    <w:rsid w:val="006D2D69"/>
    <w:rsid w:val="006D452F"/>
    <w:rsid w:val="006E55FA"/>
    <w:rsid w:val="006E6E30"/>
    <w:rsid w:val="00701FF8"/>
    <w:rsid w:val="00714012"/>
    <w:rsid w:val="00720DDC"/>
    <w:rsid w:val="00732109"/>
    <w:rsid w:val="007523F2"/>
    <w:rsid w:val="00753766"/>
    <w:rsid w:val="00754D8E"/>
    <w:rsid w:val="007746A6"/>
    <w:rsid w:val="00775AC6"/>
    <w:rsid w:val="00776EFA"/>
    <w:rsid w:val="007837F1"/>
    <w:rsid w:val="00783FB6"/>
    <w:rsid w:val="007976C4"/>
    <w:rsid w:val="007A11B3"/>
    <w:rsid w:val="007A3266"/>
    <w:rsid w:val="007B0D94"/>
    <w:rsid w:val="007B40B3"/>
    <w:rsid w:val="007C4CCB"/>
    <w:rsid w:val="007C622C"/>
    <w:rsid w:val="007C64B6"/>
    <w:rsid w:val="007C68D8"/>
    <w:rsid w:val="007D5D72"/>
    <w:rsid w:val="007E1658"/>
    <w:rsid w:val="007E4066"/>
    <w:rsid w:val="007E53F6"/>
    <w:rsid w:val="007E708F"/>
    <w:rsid w:val="007F0152"/>
    <w:rsid w:val="007F1069"/>
    <w:rsid w:val="0081165D"/>
    <w:rsid w:val="00811C09"/>
    <w:rsid w:val="00812D57"/>
    <w:rsid w:val="008210BA"/>
    <w:rsid w:val="00826357"/>
    <w:rsid w:val="00830444"/>
    <w:rsid w:val="0083299D"/>
    <w:rsid w:val="00841B23"/>
    <w:rsid w:val="00845F49"/>
    <w:rsid w:val="00852A83"/>
    <w:rsid w:val="00854A91"/>
    <w:rsid w:val="008605CF"/>
    <w:rsid w:val="0086562C"/>
    <w:rsid w:val="00870D91"/>
    <w:rsid w:val="00872B1C"/>
    <w:rsid w:val="00875B11"/>
    <w:rsid w:val="0087657B"/>
    <w:rsid w:val="00887717"/>
    <w:rsid w:val="008A0657"/>
    <w:rsid w:val="008A2F44"/>
    <w:rsid w:val="008B44E8"/>
    <w:rsid w:val="008C2A32"/>
    <w:rsid w:val="008D493E"/>
    <w:rsid w:val="008D7E51"/>
    <w:rsid w:val="008F3446"/>
    <w:rsid w:val="008F6F7E"/>
    <w:rsid w:val="0090060D"/>
    <w:rsid w:val="00900DD2"/>
    <w:rsid w:val="00903037"/>
    <w:rsid w:val="00904802"/>
    <w:rsid w:val="00906962"/>
    <w:rsid w:val="009165E4"/>
    <w:rsid w:val="0092248E"/>
    <w:rsid w:val="00932A79"/>
    <w:rsid w:val="009427DC"/>
    <w:rsid w:val="00972564"/>
    <w:rsid w:val="00972EB3"/>
    <w:rsid w:val="009776B9"/>
    <w:rsid w:val="00982B35"/>
    <w:rsid w:val="0099239C"/>
    <w:rsid w:val="009936A5"/>
    <w:rsid w:val="00997F49"/>
    <w:rsid w:val="009A0176"/>
    <w:rsid w:val="009A53E4"/>
    <w:rsid w:val="009B004E"/>
    <w:rsid w:val="009B2BC9"/>
    <w:rsid w:val="009C6B78"/>
    <w:rsid w:val="009C75DB"/>
    <w:rsid w:val="009D06DF"/>
    <w:rsid w:val="009D7D67"/>
    <w:rsid w:val="009E053A"/>
    <w:rsid w:val="009E244E"/>
    <w:rsid w:val="009E3AAD"/>
    <w:rsid w:val="009F7755"/>
    <w:rsid w:val="00A00CE4"/>
    <w:rsid w:val="00A01A2B"/>
    <w:rsid w:val="00A03163"/>
    <w:rsid w:val="00A07D32"/>
    <w:rsid w:val="00A35080"/>
    <w:rsid w:val="00A417CB"/>
    <w:rsid w:val="00A422CD"/>
    <w:rsid w:val="00A436AD"/>
    <w:rsid w:val="00A500DD"/>
    <w:rsid w:val="00A52749"/>
    <w:rsid w:val="00A53767"/>
    <w:rsid w:val="00A57A1F"/>
    <w:rsid w:val="00A61EF4"/>
    <w:rsid w:val="00A655E2"/>
    <w:rsid w:val="00A74307"/>
    <w:rsid w:val="00A75DF6"/>
    <w:rsid w:val="00A776A6"/>
    <w:rsid w:val="00A81F22"/>
    <w:rsid w:val="00A81FE9"/>
    <w:rsid w:val="00A84E87"/>
    <w:rsid w:val="00A913AC"/>
    <w:rsid w:val="00AA2DE4"/>
    <w:rsid w:val="00AA3C7E"/>
    <w:rsid w:val="00AA585A"/>
    <w:rsid w:val="00AA6767"/>
    <w:rsid w:val="00AE4D69"/>
    <w:rsid w:val="00AE73F7"/>
    <w:rsid w:val="00AE741E"/>
    <w:rsid w:val="00AF689B"/>
    <w:rsid w:val="00B05FF0"/>
    <w:rsid w:val="00B06090"/>
    <w:rsid w:val="00B312C9"/>
    <w:rsid w:val="00B40035"/>
    <w:rsid w:val="00B422A0"/>
    <w:rsid w:val="00B46A44"/>
    <w:rsid w:val="00B533AB"/>
    <w:rsid w:val="00B655D4"/>
    <w:rsid w:val="00B67BDE"/>
    <w:rsid w:val="00B72DEB"/>
    <w:rsid w:val="00B73CA4"/>
    <w:rsid w:val="00B73DA8"/>
    <w:rsid w:val="00B76251"/>
    <w:rsid w:val="00B84CC2"/>
    <w:rsid w:val="00B84EBF"/>
    <w:rsid w:val="00B9319F"/>
    <w:rsid w:val="00B9537A"/>
    <w:rsid w:val="00B969FE"/>
    <w:rsid w:val="00BB2C0F"/>
    <w:rsid w:val="00BB7F31"/>
    <w:rsid w:val="00BD4BB8"/>
    <w:rsid w:val="00BE0B19"/>
    <w:rsid w:val="00BE0C30"/>
    <w:rsid w:val="00BE4BE2"/>
    <w:rsid w:val="00BE6402"/>
    <w:rsid w:val="00BF30BF"/>
    <w:rsid w:val="00BF56F9"/>
    <w:rsid w:val="00BF5F25"/>
    <w:rsid w:val="00BF79E9"/>
    <w:rsid w:val="00C00FAC"/>
    <w:rsid w:val="00C01583"/>
    <w:rsid w:val="00C11610"/>
    <w:rsid w:val="00C123E5"/>
    <w:rsid w:val="00C148A1"/>
    <w:rsid w:val="00C21BC4"/>
    <w:rsid w:val="00C410F6"/>
    <w:rsid w:val="00C41824"/>
    <w:rsid w:val="00C4696A"/>
    <w:rsid w:val="00C509A4"/>
    <w:rsid w:val="00C5144E"/>
    <w:rsid w:val="00C57A5B"/>
    <w:rsid w:val="00C6773A"/>
    <w:rsid w:val="00C725A8"/>
    <w:rsid w:val="00C82142"/>
    <w:rsid w:val="00C84EA2"/>
    <w:rsid w:val="00C93A50"/>
    <w:rsid w:val="00C96F70"/>
    <w:rsid w:val="00CA2944"/>
    <w:rsid w:val="00CB40CC"/>
    <w:rsid w:val="00CB5A5F"/>
    <w:rsid w:val="00CB5FD2"/>
    <w:rsid w:val="00CD2C7B"/>
    <w:rsid w:val="00CD3224"/>
    <w:rsid w:val="00CE0FEC"/>
    <w:rsid w:val="00CE514E"/>
    <w:rsid w:val="00CE7574"/>
    <w:rsid w:val="00CF2644"/>
    <w:rsid w:val="00CF30B8"/>
    <w:rsid w:val="00CF38F8"/>
    <w:rsid w:val="00CF3CBF"/>
    <w:rsid w:val="00CF426E"/>
    <w:rsid w:val="00D031F9"/>
    <w:rsid w:val="00D11D67"/>
    <w:rsid w:val="00D173F9"/>
    <w:rsid w:val="00D2155A"/>
    <w:rsid w:val="00D25E1C"/>
    <w:rsid w:val="00D263BC"/>
    <w:rsid w:val="00D26925"/>
    <w:rsid w:val="00D47CE2"/>
    <w:rsid w:val="00D50787"/>
    <w:rsid w:val="00D57FD1"/>
    <w:rsid w:val="00D61484"/>
    <w:rsid w:val="00D807D5"/>
    <w:rsid w:val="00D90361"/>
    <w:rsid w:val="00D917F3"/>
    <w:rsid w:val="00D92F8F"/>
    <w:rsid w:val="00DA30B3"/>
    <w:rsid w:val="00DB07D3"/>
    <w:rsid w:val="00DB5D45"/>
    <w:rsid w:val="00DB7224"/>
    <w:rsid w:val="00DC38EA"/>
    <w:rsid w:val="00DC4762"/>
    <w:rsid w:val="00DC78BC"/>
    <w:rsid w:val="00DD12C1"/>
    <w:rsid w:val="00DD54AC"/>
    <w:rsid w:val="00DD6A02"/>
    <w:rsid w:val="00DF1A14"/>
    <w:rsid w:val="00DF2249"/>
    <w:rsid w:val="00DF7D22"/>
    <w:rsid w:val="00E24878"/>
    <w:rsid w:val="00E40351"/>
    <w:rsid w:val="00E5045F"/>
    <w:rsid w:val="00E52EE5"/>
    <w:rsid w:val="00E6218A"/>
    <w:rsid w:val="00E65E48"/>
    <w:rsid w:val="00E766AC"/>
    <w:rsid w:val="00E76B24"/>
    <w:rsid w:val="00E80205"/>
    <w:rsid w:val="00E80D2C"/>
    <w:rsid w:val="00E85385"/>
    <w:rsid w:val="00E873F7"/>
    <w:rsid w:val="00E978D2"/>
    <w:rsid w:val="00E978ED"/>
    <w:rsid w:val="00EA117C"/>
    <w:rsid w:val="00EA4A38"/>
    <w:rsid w:val="00EB6253"/>
    <w:rsid w:val="00ED1401"/>
    <w:rsid w:val="00EE58C7"/>
    <w:rsid w:val="00EF5F9F"/>
    <w:rsid w:val="00EF7B48"/>
    <w:rsid w:val="00EF7DE0"/>
    <w:rsid w:val="00F038C3"/>
    <w:rsid w:val="00F16C2D"/>
    <w:rsid w:val="00F21377"/>
    <w:rsid w:val="00F21C48"/>
    <w:rsid w:val="00F229F1"/>
    <w:rsid w:val="00F237C1"/>
    <w:rsid w:val="00F330FA"/>
    <w:rsid w:val="00F35FA1"/>
    <w:rsid w:val="00F434F0"/>
    <w:rsid w:val="00F53A6A"/>
    <w:rsid w:val="00F54D62"/>
    <w:rsid w:val="00F74EC4"/>
    <w:rsid w:val="00F75119"/>
    <w:rsid w:val="00F9077A"/>
    <w:rsid w:val="00F93336"/>
    <w:rsid w:val="00F9542A"/>
    <w:rsid w:val="00FA6939"/>
    <w:rsid w:val="00FB0E45"/>
    <w:rsid w:val="00FB4D3F"/>
    <w:rsid w:val="00FC04D3"/>
    <w:rsid w:val="00FD49A5"/>
    <w:rsid w:val="00FE3F07"/>
    <w:rsid w:val="00FF2FAC"/>
    <w:rsid w:val="00FF3D57"/>
    <w:rsid w:val="00FF451A"/>
    <w:rsid w:val="059C1156"/>
    <w:rsid w:val="49468A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6A889"/>
  <w15:chartTrackingRefBased/>
  <w15:docId w15:val="{2FA769CD-07C5-B347-BDCD-5016E06263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0C30"/>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2title">
    <w:name w:val="MDPI_1.2_title"/>
    <w:next w:val="Normal"/>
    <w:qFormat/>
    <w:rsid w:val="00972EB3"/>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val="en-US" w:eastAsia="de-DE" w:bidi="en-US"/>
      <w14:ligatures w14:val="none"/>
    </w:rPr>
  </w:style>
  <w:style w:type="paragraph" w:styleId="NormalWeb">
    <w:name w:val="Normal (Web)"/>
    <w:basedOn w:val="Normal"/>
    <w:uiPriority w:val="99"/>
    <w:unhideWhenUsed/>
    <w:rsid w:val="00BE0C30"/>
    <w:pPr>
      <w:spacing w:before="100" w:beforeAutospacing="1" w:after="100" w:afterAutospacing="1"/>
    </w:pPr>
  </w:style>
  <w:style w:type="character" w:styleId="Hyperlink">
    <w:name w:val="Hyperlink"/>
    <w:basedOn w:val="DefaultParagraphFont"/>
    <w:uiPriority w:val="99"/>
    <w:unhideWhenUsed/>
    <w:rsid w:val="00DC78BC"/>
    <w:rPr>
      <w:color w:val="467886" w:themeColor="hyperlink"/>
      <w:u w:val="single"/>
    </w:rPr>
  </w:style>
  <w:style w:type="character" w:customStyle="1" w:styleId="UnresolvedMention">
    <w:name w:val="Unresolved Mention"/>
    <w:basedOn w:val="DefaultParagraphFont"/>
    <w:uiPriority w:val="99"/>
    <w:semiHidden/>
    <w:unhideWhenUsed/>
    <w:rsid w:val="00DC78BC"/>
    <w:rPr>
      <w:color w:val="605E5C"/>
      <w:shd w:val="clear" w:color="auto" w:fill="E1DFDD"/>
    </w:rPr>
  </w:style>
  <w:style w:type="paragraph" w:styleId="Bibliography">
    <w:name w:val="Bibliography"/>
    <w:basedOn w:val="Normal"/>
    <w:next w:val="Normal"/>
    <w:uiPriority w:val="37"/>
    <w:semiHidden/>
    <w:unhideWhenUsed/>
    <w:rsid w:val="00DC78BC"/>
  </w:style>
  <w:style w:type="paragraph" w:styleId="Caption">
    <w:name w:val="caption"/>
    <w:basedOn w:val="Normal"/>
    <w:next w:val="Normal"/>
    <w:uiPriority w:val="35"/>
    <w:unhideWhenUsed/>
    <w:qFormat/>
    <w:rsid w:val="00DC78BC"/>
    <w:pPr>
      <w:spacing w:after="200"/>
    </w:pPr>
    <w:rPr>
      <w:i/>
      <w:iCs/>
      <w:color w:val="0E2841" w:themeColor="text2"/>
      <w:sz w:val="18"/>
      <w:szCs w:val="18"/>
    </w:rPr>
  </w:style>
  <w:style w:type="table" w:styleId="TableGrid">
    <w:name w:val="Table Grid"/>
    <w:basedOn w:val="TableNormal"/>
    <w:uiPriority w:val="39"/>
    <w:rsid w:val="00DC78BC"/>
    <w:rPr>
      <w:kern w:val="0"/>
      <w:sz w:val="22"/>
      <w:szCs w:val="22"/>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Default">
    <w:name w:val="Default"/>
    <w:link w:val="DefaultChar"/>
    <w:rsid w:val="00DC78BC"/>
    <w:pPr>
      <w:autoSpaceDE w:val="0"/>
      <w:autoSpaceDN w:val="0"/>
      <w:adjustRightInd w:val="0"/>
    </w:pPr>
    <w:rPr>
      <w:rFonts w:ascii="Times New Roman" w:hAnsi="Times New Roman" w:cs="Times New Roman"/>
      <w:color w:val="000000"/>
      <w:kern w:val="0"/>
      <w:lang w:val="sv-SE"/>
      <w14:ligatures w14:val="none"/>
    </w:rPr>
  </w:style>
  <w:style w:type="character" w:customStyle="1" w:styleId="DefaultChar">
    <w:name w:val="Default Char"/>
    <w:basedOn w:val="DefaultParagraphFont"/>
    <w:link w:val="Default"/>
    <w:rsid w:val="00DC78BC"/>
    <w:rPr>
      <w:rFonts w:ascii="Times New Roman" w:hAnsi="Times New Roman" w:cs="Times New Roman"/>
      <w:color w:val="000000"/>
      <w:kern w:val="0"/>
      <w:lang w:val="sv-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RelyOnCSS/>
  <w:doNotOrganizeInFolder/>
  <w:doNotUseLongFileNames/>
  <w:pixelsPerInch w:val="0"/>
</w:webSettings>
</file>

<file path=word/_rels/document.xml.rels><?xml version="1.0" encoding="UTF-8" standalone="yes"?>
<Relationships xmlns="http://schemas.openxmlformats.org/package/2006/relationships"><Relationship Id="R0e6d0f1a534843d2" Type="http://schemas.microsoft.com/office/2016/09/relationships/commentsIds" Target="commentsIds.xml"/><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j.a.lovegrove@reading.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61</Words>
  <Characters>3202</Characters>
  <Application>Microsoft Office Word</Application>
  <DocSecurity>0</DocSecurity>
  <Lines>26</Lines>
  <Paragraphs>7</Paragraphs>
  <ScaleCrop>false</ScaleCrop>
  <Company/>
  <LinksUpToDate>false</LinksUpToDate>
  <CharactersWithSpaces>37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riyanka  Ravichandran</cp:lastModifiedBy>
  <cp:revision>11</cp:revision>
  <dcterms:created xsi:type="dcterms:W3CDTF">2024-06-28T09:55:00Z</dcterms:created>
  <dcterms:modified xsi:type="dcterms:W3CDTF">2025-02-12T05:08:00Z</dcterms:modified>
</cp:coreProperties>
</file>